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9"/>
        <w:gridCol w:w="2159"/>
        <w:gridCol w:w="1547"/>
        <w:gridCol w:w="1867"/>
        <w:gridCol w:w="1913"/>
      </w:tblGrid>
      <w:tr w:rsidR="00002F57" w14:paraId="64D96E0A" w14:textId="77777777" w:rsidTr="2A125FC6">
        <w:trPr>
          <w:cantSplit/>
          <w:trHeight w:val="276"/>
          <w:tblHeader/>
        </w:trPr>
        <w:tc>
          <w:tcPr>
            <w:tcW w:w="586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34236132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37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549B5F" w14:textId="77777777" w:rsidR="00002F57" w:rsidRDefault="00002F57">
            <w:pPr>
              <w:pStyle w:val="Table"/>
              <w:spacing w:line="256" w:lineRule="auto"/>
            </w:pPr>
            <w:r>
              <w:t>95%CI</w:t>
            </w:r>
          </w:p>
        </w:tc>
      </w:tr>
      <w:tr w:rsidR="00002F57" w14:paraId="4C901FF4" w14:textId="77777777" w:rsidTr="2A125FC6">
        <w:trPr>
          <w:cantSplit/>
          <w:trHeight w:val="276"/>
          <w:tblHeader/>
        </w:trPr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5F705F" w14:textId="77777777" w:rsidR="00002F57" w:rsidRDefault="00002F57">
            <w:pPr>
              <w:pStyle w:val="Table"/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668DDA" w14:textId="77777777" w:rsidR="00002F57" w:rsidRDefault="00002F57">
            <w:pPr>
              <w:pStyle w:val="Table"/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Time post-MMTT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5CDDE0" w14:textId="77777777" w:rsidR="00002F57" w:rsidRDefault="00002F57">
            <w:pPr>
              <w:pStyle w:val="Table"/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LSM CFB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B8D9FB" w14:textId="77777777" w:rsidR="00002F57" w:rsidRDefault="00002F57">
            <w:pPr>
              <w:pStyle w:val="Table"/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Lower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8F3278" w14:textId="77777777" w:rsidR="00002F57" w:rsidRDefault="00002F57">
            <w:pPr>
              <w:pStyle w:val="Table"/>
              <w:spacing w:line="256" w:lineRule="auto"/>
              <w:rPr>
                <w:b/>
                <w:bCs/>
              </w:rPr>
            </w:pPr>
            <w:r>
              <w:rPr>
                <w:b/>
                <w:bCs/>
              </w:rPr>
              <w:t>Upper</w:t>
            </w:r>
          </w:p>
        </w:tc>
      </w:tr>
      <w:tr w:rsidR="00002F57" w14:paraId="74AC7271" w14:textId="77777777" w:rsidTr="2A125FC6">
        <w:trPr>
          <w:cantSplit/>
          <w:trHeight w:val="219"/>
          <w:tblHeader/>
        </w:trPr>
        <w:tc>
          <w:tcPr>
            <w:tcW w:w="964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0269EF1" w14:textId="77777777" w:rsidR="00002F57" w:rsidRDefault="00002F57">
            <w:pPr>
              <w:pStyle w:val="Table"/>
              <w:spacing w:line="256" w:lineRule="auto"/>
              <w:rPr>
                <w:b/>
                <w:bCs/>
              </w:rPr>
            </w:pP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rPr>
                <w:b/>
                <w:bCs/>
              </w:rPr>
              <w:t>Total flow</w:t>
            </w:r>
          </w:p>
        </w:tc>
      </w:tr>
      <w:tr w:rsidR="00002F57" w14:paraId="71E529C8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6AF52AA" w14:textId="77777777" w:rsidR="00002F57" w:rsidRDefault="00002F57">
            <w:pPr>
              <w:pStyle w:val="Table"/>
              <w:spacing w:line="256" w:lineRule="auto"/>
            </w:pPr>
            <w:r>
              <w:t>None (Day 1)</w:t>
            </w: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F02EFBD" w14:textId="77777777" w:rsidR="00002F57" w:rsidRDefault="00002F57">
            <w:pPr>
              <w:pStyle w:val="Table"/>
              <w:spacing w:line="256" w:lineRule="auto"/>
            </w:pPr>
            <w:r>
              <w:t>0:3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EB41768" w14:textId="77777777" w:rsidR="00002F57" w:rsidRDefault="00002F57">
            <w:pPr>
              <w:pStyle w:val="Table"/>
              <w:spacing w:line="256" w:lineRule="auto"/>
            </w:pPr>
            <w:r>
              <w:t xml:space="preserve">  36.266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2DF299EB" w14:textId="77777777" w:rsidR="00002F57" w:rsidRDefault="00002F57">
            <w:pPr>
              <w:pStyle w:val="Table"/>
              <w:spacing w:line="256" w:lineRule="auto"/>
            </w:pPr>
            <w:r>
              <w:t xml:space="preserve"> -44.908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F079B7F" w14:textId="77777777" w:rsidR="00002F57" w:rsidRDefault="00002F57">
            <w:pPr>
              <w:pStyle w:val="Table"/>
              <w:spacing w:line="256" w:lineRule="auto"/>
            </w:pPr>
            <w:r>
              <w:t xml:space="preserve"> 117.440</w:t>
            </w:r>
          </w:p>
        </w:tc>
      </w:tr>
      <w:tr w:rsidR="00002F57" w14:paraId="15ADA084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7F80C4E7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A0EDDD0" w14:textId="77777777" w:rsidR="00002F57" w:rsidRDefault="00002F57">
            <w:pPr>
              <w:pStyle w:val="Table"/>
              <w:spacing w:line="256" w:lineRule="auto"/>
            </w:pPr>
            <w:r>
              <w:t>1:12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77602CD5" w14:textId="77777777" w:rsidR="00002F57" w:rsidRDefault="00002F57">
            <w:pPr>
              <w:pStyle w:val="Table"/>
              <w:spacing w:line="256" w:lineRule="auto"/>
            </w:pPr>
            <w:r>
              <w:t xml:space="preserve">  16.387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FA4D107" w14:textId="77777777" w:rsidR="00002F57" w:rsidRDefault="00002F57">
            <w:pPr>
              <w:pStyle w:val="Table"/>
              <w:spacing w:line="256" w:lineRule="auto"/>
            </w:pPr>
            <w:r>
              <w:t xml:space="preserve"> -61.296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0F3D7E1" w14:textId="77777777" w:rsidR="00002F57" w:rsidRDefault="00002F57">
            <w:pPr>
              <w:pStyle w:val="Table"/>
              <w:spacing w:line="256" w:lineRule="auto"/>
            </w:pPr>
            <w:r>
              <w:t xml:space="preserve">  94.070</w:t>
            </w:r>
          </w:p>
        </w:tc>
      </w:tr>
      <w:tr w:rsidR="00002F57" w14:paraId="16D849D5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40F3B042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FBDB8AE" w14:textId="77777777" w:rsidR="00002F57" w:rsidRDefault="00002F57">
            <w:pPr>
              <w:pStyle w:val="Table"/>
              <w:spacing w:line="256" w:lineRule="auto"/>
            </w:pPr>
            <w:r>
              <w:t>2:0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C62C9D9" w14:textId="77777777" w:rsidR="00002F57" w:rsidRDefault="00002F57">
            <w:pPr>
              <w:pStyle w:val="Table"/>
              <w:spacing w:line="256" w:lineRule="auto"/>
            </w:pPr>
            <w:r>
              <w:t xml:space="preserve"> -29.244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4E64D1E" w14:textId="77777777" w:rsidR="00002F57" w:rsidRDefault="00002F57">
            <w:pPr>
              <w:pStyle w:val="Table"/>
              <w:spacing w:line="256" w:lineRule="auto"/>
            </w:pPr>
            <w:r>
              <w:t>-110.740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2295615" w14:textId="77777777" w:rsidR="00002F57" w:rsidRDefault="00002F57">
            <w:pPr>
              <w:pStyle w:val="Table"/>
              <w:spacing w:line="256" w:lineRule="auto"/>
            </w:pPr>
            <w:r>
              <w:t xml:space="preserve">  52.253</w:t>
            </w:r>
          </w:p>
        </w:tc>
      </w:tr>
      <w:tr w:rsidR="00002F57" w14:paraId="3B0B5EE2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029540EE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2E8A80E" w14:textId="77777777" w:rsidR="00002F57" w:rsidRDefault="00002F57">
            <w:pPr>
              <w:pStyle w:val="Table"/>
              <w:spacing w:line="256" w:lineRule="auto"/>
            </w:pPr>
            <w:r>
              <w:t>4:0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2283E068" w14:textId="77777777" w:rsidR="00002F57" w:rsidRDefault="00002F57">
            <w:pPr>
              <w:pStyle w:val="Table"/>
              <w:spacing w:line="256" w:lineRule="auto"/>
            </w:pPr>
            <w:r>
              <w:t xml:space="preserve">  71.469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844AC8E" w14:textId="77777777" w:rsidR="00002F57" w:rsidRDefault="00002F57">
            <w:pPr>
              <w:pStyle w:val="Table"/>
              <w:spacing w:line="256" w:lineRule="auto"/>
            </w:pPr>
            <w:r>
              <w:t xml:space="preserve">  -9.805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D9C94F5" w14:textId="77777777" w:rsidR="00002F57" w:rsidRDefault="00002F57">
            <w:pPr>
              <w:pStyle w:val="Table"/>
              <w:spacing w:line="256" w:lineRule="auto"/>
            </w:pPr>
            <w:r>
              <w:t xml:space="preserve"> 152.742</w:t>
            </w:r>
          </w:p>
        </w:tc>
      </w:tr>
      <w:tr w:rsidR="00002F57" w14:paraId="45F26609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3E43E2D0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D610FD1" w14:textId="77777777" w:rsidR="00002F57" w:rsidRDefault="00002F57">
            <w:pPr>
              <w:pStyle w:val="Table"/>
              <w:spacing w:line="256" w:lineRule="auto"/>
            </w:pPr>
            <w:r>
              <w:t>5:30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FA89EFE" w14:textId="77777777" w:rsidR="00002F57" w:rsidRDefault="00002F57">
            <w:pPr>
              <w:pStyle w:val="Table"/>
              <w:spacing w:line="256" w:lineRule="auto"/>
            </w:pPr>
            <w:r>
              <w:t xml:space="preserve">  51.619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22E8367D" w14:textId="77777777" w:rsidR="00002F57" w:rsidRDefault="00002F57">
            <w:pPr>
              <w:pStyle w:val="Table"/>
              <w:spacing w:line="256" w:lineRule="auto"/>
            </w:pPr>
            <w:r>
              <w:t xml:space="preserve"> -28.077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17F2670" w14:textId="77777777" w:rsidR="00002F57" w:rsidRDefault="00002F57">
            <w:pPr>
              <w:pStyle w:val="Table"/>
              <w:spacing w:line="256" w:lineRule="auto"/>
            </w:pPr>
            <w:r>
              <w:t xml:space="preserve"> 131.314</w:t>
            </w:r>
          </w:p>
        </w:tc>
      </w:tr>
      <w:tr w:rsidR="00002F57" w14:paraId="3A03F002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7F414ED1" w14:textId="77777777" w:rsidR="00002F57" w:rsidRDefault="00002F57">
            <w:pPr>
              <w:pStyle w:val="Table"/>
              <w:spacing w:line="256" w:lineRule="auto"/>
            </w:pPr>
            <w:r>
              <w:t>Placebo (Day 84)</w:t>
            </w: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779A92E" w14:textId="77777777" w:rsidR="00002F57" w:rsidRDefault="00002F57">
            <w:pPr>
              <w:pStyle w:val="Table"/>
              <w:spacing w:line="256" w:lineRule="auto"/>
            </w:pPr>
            <w:r>
              <w:t>0:3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615C09EC" w14:textId="77777777" w:rsidR="00002F57" w:rsidRDefault="00002F57">
            <w:pPr>
              <w:pStyle w:val="Table"/>
              <w:spacing w:line="256" w:lineRule="auto"/>
            </w:pPr>
            <w:r>
              <w:t xml:space="preserve">  -6.523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22F59620" w14:textId="77777777" w:rsidR="00002F57" w:rsidRDefault="00002F57">
            <w:pPr>
              <w:pStyle w:val="Table"/>
              <w:spacing w:line="256" w:lineRule="auto"/>
            </w:pPr>
            <w:r>
              <w:t>-171.639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28D18F9" w14:textId="77777777" w:rsidR="00002F57" w:rsidRDefault="00002F57">
            <w:pPr>
              <w:pStyle w:val="Table"/>
              <w:spacing w:line="256" w:lineRule="auto"/>
            </w:pPr>
            <w:r>
              <w:t xml:space="preserve"> 158.593</w:t>
            </w:r>
          </w:p>
        </w:tc>
      </w:tr>
      <w:tr w:rsidR="00002F57" w14:paraId="1B68FDAD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441B579D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67FD0889" w14:textId="77777777" w:rsidR="00002F57" w:rsidRDefault="00002F57">
            <w:pPr>
              <w:pStyle w:val="Table"/>
              <w:spacing w:line="256" w:lineRule="auto"/>
            </w:pPr>
            <w:r>
              <w:t>1:12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713D5C30" w14:textId="77777777" w:rsidR="00002F57" w:rsidRDefault="00002F57">
            <w:pPr>
              <w:pStyle w:val="Table"/>
              <w:spacing w:line="256" w:lineRule="auto"/>
            </w:pPr>
            <w:r>
              <w:t xml:space="preserve">   2.319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A069745" w14:textId="77777777" w:rsidR="00002F57" w:rsidRDefault="00002F57">
            <w:pPr>
              <w:pStyle w:val="Table"/>
              <w:spacing w:line="256" w:lineRule="auto"/>
            </w:pPr>
            <w:r>
              <w:t>-144.628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9E61964" w14:textId="77777777" w:rsidR="00002F57" w:rsidRDefault="00002F57">
            <w:pPr>
              <w:pStyle w:val="Table"/>
              <w:spacing w:line="256" w:lineRule="auto"/>
            </w:pPr>
            <w:r>
              <w:t xml:space="preserve"> 149.266</w:t>
            </w:r>
          </w:p>
        </w:tc>
      </w:tr>
      <w:tr w:rsidR="00002F57" w14:paraId="4DF3CDE4" w14:textId="77777777" w:rsidTr="2A125FC6">
        <w:trPr>
          <w:cantSplit/>
          <w:trHeight w:val="250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25D8A25A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2D91BA2" w14:textId="77777777" w:rsidR="00002F57" w:rsidRDefault="00002F57">
            <w:pPr>
              <w:pStyle w:val="Table"/>
              <w:spacing w:line="256" w:lineRule="auto"/>
            </w:pPr>
            <w:r>
              <w:t>2:0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E05CD86" w14:textId="77777777" w:rsidR="00002F57" w:rsidRDefault="00002F57">
            <w:pPr>
              <w:pStyle w:val="Table"/>
              <w:spacing w:line="256" w:lineRule="auto"/>
            </w:pPr>
            <w:r>
              <w:t xml:space="preserve">  98.408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FAA65F3" w14:textId="77777777" w:rsidR="00002F57" w:rsidRDefault="00002F57">
            <w:pPr>
              <w:pStyle w:val="Table"/>
              <w:spacing w:line="256" w:lineRule="auto"/>
            </w:pPr>
            <w:r>
              <w:t xml:space="preserve"> -48.366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6715E4B4" w14:textId="77777777" w:rsidR="00002F57" w:rsidRDefault="00002F57">
            <w:pPr>
              <w:pStyle w:val="Table"/>
              <w:spacing w:line="256" w:lineRule="auto"/>
            </w:pPr>
            <w:r>
              <w:t xml:space="preserve"> 245.183</w:t>
            </w:r>
          </w:p>
        </w:tc>
      </w:tr>
      <w:tr w:rsidR="00002F57" w14:paraId="3BFB7C94" w14:textId="77777777" w:rsidTr="2A125FC6">
        <w:trPr>
          <w:cantSplit/>
          <w:trHeight w:val="250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1D2E9160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E8BD8C8" w14:textId="77777777" w:rsidR="00002F57" w:rsidRDefault="00002F57">
            <w:pPr>
              <w:pStyle w:val="Table"/>
              <w:spacing w:line="256" w:lineRule="auto"/>
            </w:pPr>
            <w:r>
              <w:t>4:0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76084061" w14:textId="77777777" w:rsidR="00002F57" w:rsidRDefault="00002F57">
            <w:pPr>
              <w:pStyle w:val="Table"/>
              <w:spacing w:line="256" w:lineRule="auto"/>
            </w:pPr>
            <w:r>
              <w:t xml:space="preserve"> -30.110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59AAD45" w14:textId="77777777" w:rsidR="00002F57" w:rsidRDefault="00002F57">
            <w:pPr>
              <w:pStyle w:val="Table"/>
              <w:spacing w:line="256" w:lineRule="auto"/>
            </w:pPr>
            <w:r>
              <w:t>-196.514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9F5F66D" w14:textId="77777777" w:rsidR="00002F57" w:rsidRDefault="00002F57">
            <w:pPr>
              <w:pStyle w:val="Table"/>
              <w:spacing w:line="256" w:lineRule="auto"/>
            </w:pPr>
            <w:r>
              <w:t xml:space="preserve"> 136.294</w:t>
            </w:r>
          </w:p>
        </w:tc>
      </w:tr>
      <w:tr w:rsidR="00002F57" w14:paraId="668B3F31" w14:textId="77777777" w:rsidTr="2A125FC6">
        <w:trPr>
          <w:cantSplit/>
          <w:trHeight w:val="250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39E71075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706F3869" w14:textId="77777777" w:rsidR="00002F57" w:rsidRDefault="00002F57">
            <w:pPr>
              <w:pStyle w:val="Table"/>
              <w:spacing w:line="256" w:lineRule="auto"/>
            </w:pPr>
            <w:r>
              <w:t>5:30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75D4012A" w14:textId="77777777" w:rsidR="00002F57" w:rsidRDefault="00002F57">
            <w:pPr>
              <w:pStyle w:val="Table"/>
              <w:spacing w:line="256" w:lineRule="auto"/>
            </w:pPr>
            <w:r>
              <w:t>-117.936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613D8D2F" w14:textId="77777777" w:rsidR="00002F57" w:rsidRDefault="00002F57">
            <w:pPr>
              <w:pStyle w:val="Table"/>
              <w:spacing w:line="256" w:lineRule="auto"/>
            </w:pPr>
            <w:r>
              <w:t>-315.748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15E37B1" w14:textId="77777777" w:rsidR="00002F57" w:rsidRDefault="00002F57">
            <w:pPr>
              <w:pStyle w:val="Table"/>
              <w:spacing w:line="256" w:lineRule="auto"/>
            </w:pPr>
            <w:r>
              <w:t xml:space="preserve">  79.876</w:t>
            </w:r>
          </w:p>
        </w:tc>
      </w:tr>
      <w:tr w:rsidR="00002F57" w14:paraId="42CC66EC" w14:textId="77777777" w:rsidTr="2A125FC6">
        <w:trPr>
          <w:cantSplit/>
          <w:trHeight w:val="219"/>
          <w:tblHeader/>
        </w:trPr>
        <w:tc>
          <w:tcPr>
            <w:tcW w:w="964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70415FE" w14:textId="77777777" w:rsidR="00002F57" w:rsidRDefault="00002F57">
            <w:pPr>
              <w:pStyle w:val="Table"/>
              <w:spacing w:line="256" w:lineRule="auto"/>
              <w:rPr>
                <w:b/>
                <w:bCs/>
              </w:rPr>
            </w:pP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rPr>
                <w:b/>
                <w:bCs/>
              </w:rPr>
              <w:t>Flow CFB</w:t>
            </w:r>
          </w:p>
        </w:tc>
      </w:tr>
      <w:tr w:rsidR="00002F57" w14:paraId="0CBEA37A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69547AC" w14:textId="77777777" w:rsidR="00002F57" w:rsidRDefault="00002F57">
            <w:pPr>
              <w:pStyle w:val="Table"/>
              <w:spacing w:line="256" w:lineRule="auto"/>
            </w:pPr>
            <w:r>
              <w:t>None (Day 1)</w:t>
            </w: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7EB6675" w14:textId="77777777" w:rsidR="00002F57" w:rsidRDefault="00002F57">
            <w:pPr>
              <w:pStyle w:val="Table"/>
              <w:spacing w:line="256" w:lineRule="auto"/>
            </w:pPr>
            <w:r>
              <w:t>0:3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CC6493B" w14:textId="77777777" w:rsidR="00002F57" w:rsidRDefault="00002F57">
            <w:pPr>
              <w:pStyle w:val="Table"/>
              <w:spacing w:line="256" w:lineRule="auto"/>
            </w:pPr>
            <w:r>
              <w:t xml:space="preserve"> -39.732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DF43527" w14:textId="77777777" w:rsidR="00002F57" w:rsidRDefault="00002F57">
            <w:pPr>
              <w:pStyle w:val="Table"/>
              <w:spacing w:line="256" w:lineRule="auto"/>
            </w:pPr>
            <w:r>
              <w:t>-140.027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CA7CF0B" w14:textId="77777777" w:rsidR="00002F57" w:rsidRDefault="00002F57">
            <w:pPr>
              <w:pStyle w:val="Table"/>
              <w:spacing w:line="256" w:lineRule="auto"/>
            </w:pPr>
            <w:r>
              <w:t xml:space="preserve">  60.562</w:t>
            </w:r>
          </w:p>
        </w:tc>
      </w:tr>
      <w:tr w:rsidR="00002F57" w14:paraId="2B96E95F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089247EE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6EDE294F" w14:textId="77777777" w:rsidR="00002F57" w:rsidRDefault="00002F57">
            <w:pPr>
              <w:pStyle w:val="Table"/>
              <w:spacing w:line="256" w:lineRule="auto"/>
            </w:pPr>
            <w:r>
              <w:t>1:12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BE3B036" w14:textId="77777777" w:rsidR="00002F57" w:rsidRDefault="00002F57">
            <w:pPr>
              <w:pStyle w:val="Table"/>
              <w:spacing w:line="256" w:lineRule="auto"/>
            </w:pPr>
            <w:r>
              <w:t xml:space="preserve"> -30.269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8EBF2D7" w14:textId="77777777" w:rsidR="00002F57" w:rsidRDefault="00002F57">
            <w:pPr>
              <w:pStyle w:val="Table"/>
              <w:spacing w:line="256" w:lineRule="auto"/>
            </w:pPr>
            <w:r>
              <w:t>-128.788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ECFF92D" w14:textId="77777777" w:rsidR="00002F57" w:rsidRDefault="00002F57">
            <w:pPr>
              <w:pStyle w:val="Table"/>
              <w:spacing w:line="256" w:lineRule="auto"/>
            </w:pPr>
            <w:r>
              <w:t xml:space="preserve">  68.250</w:t>
            </w:r>
          </w:p>
        </w:tc>
      </w:tr>
      <w:tr w:rsidR="00002F57" w14:paraId="4E085BE2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5783B9ED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73809FD2" w14:textId="77777777" w:rsidR="00002F57" w:rsidRDefault="00002F57">
            <w:pPr>
              <w:pStyle w:val="Table"/>
              <w:spacing w:line="256" w:lineRule="auto"/>
            </w:pPr>
            <w:r>
              <w:t>2:0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28803C9E" w14:textId="77777777" w:rsidR="00002F57" w:rsidRDefault="00002F57">
            <w:pPr>
              <w:pStyle w:val="Table"/>
              <w:spacing w:line="256" w:lineRule="auto"/>
            </w:pPr>
            <w:r>
              <w:t xml:space="preserve"> -97.000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AA240A7" w14:textId="77777777" w:rsidR="00002F57" w:rsidRDefault="00002F57">
            <w:pPr>
              <w:pStyle w:val="Table"/>
              <w:spacing w:line="256" w:lineRule="auto"/>
            </w:pPr>
            <w:r>
              <w:t>-197.338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D973CE8" w14:textId="77777777" w:rsidR="00002F57" w:rsidRDefault="00002F57">
            <w:pPr>
              <w:pStyle w:val="Table"/>
              <w:spacing w:line="256" w:lineRule="auto"/>
            </w:pPr>
            <w:r>
              <w:t xml:space="preserve">   3.338</w:t>
            </w:r>
          </w:p>
        </w:tc>
      </w:tr>
      <w:tr w:rsidR="00002F57" w14:paraId="1D92F7EE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31B9D182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0A72AFD" w14:textId="77777777" w:rsidR="00002F57" w:rsidRDefault="00002F57">
            <w:pPr>
              <w:pStyle w:val="Table"/>
              <w:spacing w:line="256" w:lineRule="auto"/>
            </w:pPr>
            <w:r>
              <w:t>4:0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6828FFAE" w14:textId="77777777" w:rsidR="00002F57" w:rsidRDefault="00002F57">
            <w:pPr>
              <w:pStyle w:val="Table"/>
              <w:spacing w:line="256" w:lineRule="auto"/>
            </w:pPr>
            <w:r>
              <w:t xml:space="preserve"> -17.574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7E592E7" w14:textId="77777777" w:rsidR="00002F57" w:rsidRDefault="00002F57">
            <w:pPr>
              <w:pStyle w:val="Table"/>
              <w:spacing w:line="256" w:lineRule="auto"/>
            </w:pPr>
            <w:r>
              <w:t>-117.860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D414F7C" w14:textId="77777777" w:rsidR="00002F57" w:rsidRDefault="00002F57">
            <w:pPr>
              <w:pStyle w:val="Table"/>
              <w:spacing w:line="256" w:lineRule="auto"/>
            </w:pPr>
            <w:r>
              <w:t xml:space="preserve">  82.711</w:t>
            </w:r>
          </w:p>
        </w:tc>
      </w:tr>
      <w:tr w:rsidR="00002F57" w14:paraId="5C447111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2A3E1B90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2BB41C56" w14:textId="77777777" w:rsidR="00002F57" w:rsidRDefault="00002F57">
            <w:pPr>
              <w:pStyle w:val="Table"/>
              <w:spacing w:line="256" w:lineRule="auto"/>
            </w:pPr>
            <w:r>
              <w:t>5:30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7AFCB7C" w14:textId="77777777" w:rsidR="00002F57" w:rsidRDefault="00002F57">
            <w:pPr>
              <w:pStyle w:val="Table"/>
              <w:spacing w:line="256" w:lineRule="auto"/>
            </w:pPr>
            <w:r>
              <w:t xml:space="preserve"> -60.740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6E1E2F62" w14:textId="77777777" w:rsidR="00002F57" w:rsidRDefault="00002F57">
            <w:pPr>
              <w:pStyle w:val="Table"/>
              <w:spacing w:line="256" w:lineRule="auto"/>
            </w:pPr>
            <w:r>
              <w:t>-162.933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70CAC8E" w14:textId="77777777" w:rsidR="00002F57" w:rsidRDefault="00002F57">
            <w:pPr>
              <w:pStyle w:val="Table"/>
              <w:spacing w:line="256" w:lineRule="auto"/>
            </w:pPr>
            <w:r>
              <w:t xml:space="preserve">  41.454</w:t>
            </w:r>
          </w:p>
        </w:tc>
      </w:tr>
      <w:tr w:rsidR="00002F57" w14:paraId="778614BF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8B27CD5" w14:textId="77777777" w:rsidR="00002F57" w:rsidRDefault="00002F57">
            <w:pPr>
              <w:pStyle w:val="Table"/>
              <w:spacing w:line="256" w:lineRule="auto"/>
            </w:pPr>
            <w:r>
              <w:t>Placebo (Day 84)</w:t>
            </w: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26BC130" w14:textId="77777777" w:rsidR="00002F57" w:rsidRDefault="00002F57">
            <w:pPr>
              <w:pStyle w:val="Table"/>
              <w:spacing w:line="256" w:lineRule="auto"/>
            </w:pPr>
            <w:r>
              <w:t>0:3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7ADEFEB0" w14:textId="77777777" w:rsidR="00002F57" w:rsidRDefault="00002F57">
            <w:pPr>
              <w:pStyle w:val="Table"/>
              <w:spacing w:line="256" w:lineRule="auto"/>
            </w:pPr>
            <w:r>
              <w:t xml:space="preserve"> -21.711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7DDA53E" w14:textId="77777777" w:rsidR="00002F57" w:rsidRDefault="00002F57">
            <w:pPr>
              <w:pStyle w:val="Table"/>
              <w:spacing w:line="256" w:lineRule="auto"/>
            </w:pPr>
            <w:r>
              <w:t>-186.695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6D191D4D" w14:textId="77777777" w:rsidR="00002F57" w:rsidRDefault="00002F57">
            <w:pPr>
              <w:pStyle w:val="Table"/>
              <w:spacing w:line="256" w:lineRule="auto"/>
            </w:pPr>
            <w:r>
              <w:t xml:space="preserve"> 143.272</w:t>
            </w:r>
          </w:p>
        </w:tc>
      </w:tr>
      <w:tr w:rsidR="00002F57" w14:paraId="3C816275" w14:textId="77777777" w:rsidTr="2A125FC6">
        <w:trPr>
          <w:cantSplit/>
          <w:trHeight w:val="266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6DD6D44D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659B83FC" w14:textId="77777777" w:rsidR="00002F57" w:rsidRDefault="00002F57">
            <w:pPr>
              <w:pStyle w:val="Table"/>
              <w:spacing w:line="256" w:lineRule="auto"/>
            </w:pPr>
            <w:r>
              <w:t>1:12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A2337AF" w14:textId="77777777" w:rsidR="00002F57" w:rsidRPr="00933B83" w:rsidRDefault="00002F57">
            <w:pPr>
              <w:pStyle w:val="Table"/>
              <w:spacing w:line="256" w:lineRule="auto"/>
              <w:rPr>
                <w:b/>
                <w:bCs/>
              </w:rPr>
            </w:pPr>
            <w:r w:rsidRPr="00933B83">
              <w:rPr>
                <w:b/>
                <w:bCs/>
              </w:rPr>
              <w:t>-175.429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41C05F2" w14:textId="77777777" w:rsidR="00002F57" w:rsidRPr="00933B83" w:rsidRDefault="00002F57">
            <w:pPr>
              <w:pStyle w:val="Table"/>
              <w:spacing w:line="256" w:lineRule="auto"/>
              <w:rPr>
                <w:b/>
                <w:bCs/>
              </w:rPr>
            </w:pPr>
            <w:r w:rsidRPr="00933B83">
              <w:rPr>
                <w:b/>
                <w:bCs/>
              </w:rPr>
              <w:t>-341.464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21CF8CB" w14:textId="77777777" w:rsidR="00002F57" w:rsidRPr="00933B83" w:rsidRDefault="00002F57">
            <w:pPr>
              <w:pStyle w:val="Table"/>
              <w:spacing w:line="256" w:lineRule="auto"/>
              <w:rPr>
                <w:b/>
                <w:bCs/>
              </w:rPr>
            </w:pPr>
            <w:r w:rsidRPr="00933B83">
              <w:rPr>
                <w:b/>
                <w:bCs/>
              </w:rPr>
              <w:t xml:space="preserve">  -9.393</w:t>
            </w:r>
          </w:p>
        </w:tc>
      </w:tr>
      <w:tr w:rsidR="00002F57" w14:paraId="17B1D5F0" w14:textId="77777777" w:rsidTr="2A125FC6">
        <w:trPr>
          <w:cantSplit/>
          <w:trHeight w:val="250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4AAAECC2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A49A88B" w14:textId="77777777" w:rsidR="00002F57" w:rsidRDefault="00002F57">
            <w:pPr>
              <w:pStyle w:val="Table"/>
              <w:spacing w:line="256" w:lineRule="auto"/>
            </w:pPr>
            <w:r>
              <w:t>2:0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6D39CB6" w14:textId="77777777" w:rsidR="00002F57" w:rsidRDefault="00002F57">
            <w:pPr>
              <w:pStyle w:val="Table"/>
              <w:spacing w:line="256" w:lineRule="auto"/>
            </w:pPr>
            <w:r>
              <w:t xml:space="preserve">  10.254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4F2FBF25" w14:textId="77777777" w:rsidR="00002F57" w:rsidRDefault="00002F57">
            <w:pPr>
              <w:pStyle w:val="Table"/>
              <w:spacing w:line="256" w:lineRule="auto"/>
            </w:pPr>
            <w:r>
              <w:t>-156.050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75C4BDCA" w14:textId="77777777" w:rsidR="00002F57" w:rsidRDefault="00002F57">
            <w:pPr>
              <w:pStyle w:val="Table"/>
              <w:spacing w:line="256" w:lineRule="auto"/>
            </w:pPr>
            <w:r>
              <w:t xml:space="preserve"> 176.558</w:t>
            </w:r>
          </w:p>
        </w:tc>
      </w:tr>
      <w:tr w:rsidR="00002F57" w14:paraId="6D1CC7E3" w14:textId="77777777" w:rsidTr="2A125FC6">
        <w:trPr>
          <w:cantSplit/>
          <w:trHeight w:val="250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1C690CDD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051F485D" w14:textId="77777777" w:rsidR="00002F57" w:rsidRDefault="00002F57">
            <w:pPr>
              <w:pStyle w:val="Table"/>
              <w:spacing w:line="256" w:lineRule="auto"/>
            </w:pPr>
            <w:r>
              <w:t>4:06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C27D59A" w14:textId="77777777" w:rsidR="00002F57" w:rsidRDefault="00002F57">
            <w:pPr>
              <w:pStyle w:val="Table"/>
              <w:spacing w:line="256" w:lineRule="auto"/>
            </w:pPr>
            <w:r>
              <w:t>-155.759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F3A492A" w14:textId="77777777" w:rsidR="00002F57" w:rsidRDefault="00002F57">
            <w:pPr>
              <w:pStyle w:val="Table"/>
              <w:spacing w:line="256" w:lineRule="auto"/>
            </w:pPr>
            <w:r>
              <w:t>-322.076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A15B064" w14:textId="77777777" w:rsidR="00002F57" w:rsidRDefault="00002F57">
            <w:pPr>
              <w:pStyle w:val="Table"/>
              <w:spacing w:line="256" w:lineRule="auto"/>
            </w:pPr>
            <w:r>
              <w:t xml:space="preserve">  10.558</w:t>
            </w:r>
          </w:p>
        </w:tc>
      </w:tr>
      <w:tr w:rsidR="00002F57" w14:paraId="027A6D5F" w14:textId="77777777" w:rsidTr="2A125FC6">
        <w:trPr>
          <w:cantSplit/>
          <w:trHeight w:val="250"/>
          <w:tblHeader/>
        </w:trPr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</w:tcPr>
          <w:p w14:paraId="042D4E53" w14:textId="77777777" w:rsidR="00002F57" w:rsidRDefault="00002F57">
            <w:pPr>
              <w:pStyle w:val="Table"/>
              <w:spacing w:line="256" w:lineRule="auto"/>
            </w:pPr>
          </w:p>
        </w:tc>
        <w:tc>
          <w:tcPr>
            <w:tcW w:w="2159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59226732" w14:textId="77777777" w:rsidR="00002F57" w:rsidRDefault="00002F57">
            <w:pPr>
              <w:pStyle w:val="Table"/>
              <w:spacing w:line="256" w:lineRule="auto"/>
            </w:pPr>
            <w:r>
              <w:t>5:30</w:t>
            </w:r>
          </w:p>
        </w:tc>
        <w:tc>
          <w:tcPr>
            <w:tcW w:w="154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17DDC6FA" w14:textId="77777777" w:rsidR="00002F57" w:rsidRPr="00933B83" w:rsidRDefault="00002F57">
            <w:pPr>
              <w:pStyle w:val="Table"/>
              <w:spacing w:line="256" w:lineRule="auto"/>
              <w:rPr>
                <w:b/>
                <w:bCs/>
              </w:rPr>
            </w:pPr>
            <w:r w:rsidRPr="00933B83">
              <w:rPr>
                <w:b/>
                <w:bCs/>
              </w:rPr>
              <w:t>-191.832</w:t>
            </w:r>
          </w:p>
        </w:tc>
        <w:tc>
          <w:tcPr>
            <w:tcW w:w="1867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3227282F" w14:textId="77777777" w:rsidR="00002F57" w:rsidRPr="00933B83" w:rsidRDefault="00002F57">
            <w:pPr>
              <w:pStyle w:val="Table"/>
              <w:spacing w:line="256" w:lineRule="auto"/>
              <w:rPr>
                <w:b/>
                <w:bCs/>
              </w:rPr>
            </w:pPr>
            <w:r w:rsidRPr="00933B83">
              <w:rPr>
                <w:b/>
                <w:bCs/>
              </w:rPr>
              <w:t>-374.787</w:t>
            </w:r>
          </w:p>
        </w:tc>
        <w:tc>
          <w:tcPr>
            <w:tcW w:w="1913" w:type="dxa"/>
            <w:tcMar>
              <w:top w:w="0" w:type="dxa"/>
              <w:left w:w="20" w:type="dxa"/>
              <w:bottom w:w="0" w:type="dxa"/>
              <w:right w:w="303" w:type="dxa"/>
            </w:tcMar>
            <w:hideMark/>
          </w:tcPr>
          <w:p w14:paraId="233D51DE" w14:textId="77777777" w:rsidR="00002F57" w:rsidRPr="00933B83" w:rsidRDefault="00002F57">
            <w:pPr>
              <w:pStyle w:val="Table"/>
              <w:spacing w:line="256" w:lineRule="auto"/>
              <w:rPr>
                <w:b/>
                <w:bCs/>
              </w:rPr>
            </w:pPr>
            <w:r w:rsidRPr="00933B83">
              <w:rPr>
                <w:b/>
                <w:bCs/>
              </w:rPr>
              <w:t xml:space="preserve">  -8.876</w:t>
            </w:r>
          </w:p>
        </w:tc>
      </w:tr>
    </w:tbl>
    <w:p w14:paraId="419D2FB8" w14:textId="77777777" w:rsidR="00002F57" w:rsidRDefault="00002F57" w:rsidP="00002F57">
      <w:pPr>
        <w:spacing w:line="256" w:lineRule="auto"/>
        <w:jc w:val="left"/>
      </w:pPr>
    </w:p>
    <w:p w14:paraId="2DC28013" w14:textId="5E951BB1" w:rsidR="00002F57" w:rsidRDefault="00002F57" w:rsidP="00002F57">
      <w:r w:rsidRPr="00DE5A21">
        <w:rPr>
          <w:b/>
          <w:bCs/>
        </w:rPr>
        <w:t>Table S2</w:t>
      </w:r>
      <w:r w:rsidRPr="00002F57">
        <w:t xml:space="preserve"> LSMs CFB with 95% CI of total flow and CFB flow during PLM on study Day 1 and 84. Statistically significant changes (p&lt;0.05) from pre-MMTT values bolded. Abbreviations: CFB = change from baseline; CI = confidence interval; LSM = least squares means; MMTT = mixed meal tolerance test; PLM = passive leg movement.</w:t>
      </w:r>
    </w:p>
    <w:p w14:paraId="43829792" w14:textId="77777777" w:rsidR="00E176CC" w:rsidRDefault="00E176CC"/>
    <w:sectPr w:rsidR="00E17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F57"/>
    <w:rsid w:val="00002F57"/>
    <w:rsid w:val="00933B83"/>
    <w:rsid w:val="00DE5A21"/>
    <w:rsid w:val="00E176CC"/>
    <w:rsid w:val="2A125FC6"/>
    <w:rsid w:val="6650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C2CF1"/>
  <w15:chartTrackingRefBased/>
  <w15:docId w15:val="{3BA0E2C1-C9C2-46E2-BBCF-DA5ED49FB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F57"/>
    <w:pPr>
      <w:spacing w:line="480" w:lineRule="auto"/>
      <w:jc w:val="both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F57"/>
    <w:pPr>
      <w:keepNext/>
      <w:keepLines/>
      <w:outlineLvl w:val="2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02F57"/>
    <w:rPr>
      <w:rFonts w:ascii="Arial" w:eastAsiaTheme="majorEastAsia" w:hAnsi="Arial" w:cs="Arial"/>
      <w:i/>
      <w:iCs/>
      <w:sz w:val="24"/>
      <w:szCs w:val="24"/>
    </w:rPr>
  </w:style>
  <w:style w:type="character" w:customStyle="1" w:styleId="TableChar">
    <w:name w:val="Table Char"/>
    <w:basedOn w:val="DefaultParagraphFont"/>
    <w:link w:val="Table"/>
    <w:locked/>
    <w:rsid w:val="00002F57"/>
    <w:rPr>
      <w:rFonts w:ascii="Arial" w:hAnsi="Arial" w:cs="Arial"/>
    </w:rPr>
  </w:style>
  <w:style w:type="paragraph" w:customStyle="1" w:styleId="Table">
    <w:name w:val="Table"/>
    <w:basedOn w:val="Normal"/>
    <w:link w:val="TableChar"/>
    <w:qFormat/>
    <w:rsid w:val="00002F57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4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 xsi:nil="true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  <lcf76f155ced4ddcb4097134ff3c332f xmlns="627a1b44-9cc2-4ff4-9013-15661455ef7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9A2FF927F2117640AB382C1B468B53A9" ma:contentTypeVersion="15" ma:contentTypeDescription="This content type is used for the default document library in a study" ma:contentTypeScope="" ma:versionID="db058994cdec4b02d539b86be3614c0a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437586c6e751368ec59699e4e665f331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e6a4fe94-e3b9-4fac-9974-4f46d5788f59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e6a4fe94-e3b9-4fac-9974-4f46d5788f59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C5CA81-5ED8-4EE0-9570-8C06B551A8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BC8839-09C4-4FD9-BDE8-373B736062CB}">
  <ds:schemaRefs>
    <ds:schemaRef ds:uri="http://schemas.microsoft.com/office/2006/metadata/properties"/>
    <ds:schemaRef ds:uri="http://schemas.microsoft.com/office/infopath/2007/PartnerControls"/>
    <ds:schemaRef ds:uri="8024a7a2-b2d3-4805-bd9e-9325a6da1600"/>
    <ds:schemaRef ds:uri="0972b54d-82b4-462b-88b9-0e6573556f01"/>
    <ds:schemaRef ds:uri="627a1b44-9cc2-4ff4-9013-15661455ef7f"/>
  </ds:schemaRefs>
</ds:datastoreItem>
</file>

<file path=customXml/itemProps3.xml><?xml version="1.0" encoding="utf-8"?>
<ds:datastoreItem xmlns:ds="http://schemas.openxmlformats.org/officeDocument/2006/customXml" ds:itemID="{7F4855B7-8985-4E3B-B2CB-E4D94F3349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24a7a2-b2d3-4805-bd9e-9325a6da1600"/>
    <ds:schemaRef ds:uri="0972b54d-82b4-462b-88b9-0e6573556f01"/>
    <ds:schemaRef ds:uri="627a1b44-9cc2-4ff4-9013-15661455e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Kraaij</dc:creator>
  <cp:keywords/>
  <dc:description/>
  <cp:lastModifiedBy>Bas van Kraaij</cp:lastModifiedBy>
  <cp:revision>4</cp:revision>
  <dcterms:created xsi:type="dcterms:W3CDTF">2023-08-09T08:45:00Z</dcterms:created>
  <dcterms:modified xsi:type="dcterms:W3CDTF">2024-09-0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9A2FF927F2117640AB382C1B468B53A9</vt:lpwstr>
  </property>
  <property fmtid="{D5CDD505-2E9C-101B-9397-08002B2CF9AE}" pid="3" name="TaxKeyword">
    <vt:lpwstr/>
  </property>
  <property fmtid="{D5CDD505-2E9C-101B-9397-08002B2CF9AE}" pid="4" name="CHDR_Study_DocCat">
    <vt:lpwstr/>
  </property>
  <property fmtid="{D5CDD505-2E9C-101B-9397-08002B2CF9AE}" pid="5" name="MediaServiceImageTags">
    <vt:lpwstr/>
  </property>
</Properties>
</file>